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85988" w14:textId="77777777" w:rsidR="0038642F" w:rsidRPr="0038642F" w:rsidRDefault="0038642F" w:rsidP="0038642F">
      <w:pPr>
        <w:rPr>
          <w:lang w:val="en-US"/>
        </w:rPr>
      </w:pPr>
    </w:p>
    <w:p w14:paraId="1DCBBD3D" w14:textId="77777777" w:rsidR="00065FA5" w:rsidRPr="00D67A92" w:rsidRDefault="00065FA5" w:rsidP="00065FA5">
      <w:pPr>
        <w:keepNext/>
        <w:rPr>
          <w:rFonts w:ascii="Times New Roman" w:hAnsi="Times New Roman" w:cs="Times New Roman"/>
          <w:sz w:val="24"/>
          <w:szCs w:val="24"/>
        </w:rPr>
      </w:pPr>
      <w:r w:rsidRPr="00D67A92">
        <w:rPr>
          <w:rFonts w:ascii="Times New Roman" w:hAnsi="Times New Roman" w:cs="Times New Roman"/>
          <w:sz w:val="24"/>
          <w:szCs w:val="24"/>
        </w:rPr>
        <w:object w:dxaOrig="15437" w:dyaOrig="11815" w14:anchorId="357905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96pt;height:304.25pt" o:ole="">
            <v:imagedata r:id="rId7" o:title=""/>
          </v:shape>
          <o:OLEObject Type="Embed" ProgID="Origin95.Graph" ShapeID="_x0000_i1026" DrawAspect="Content" ObjectID="_1820950952" r:id="rId8"/>
        </w:object>
      </w:r>
    </w:p>
    <w:p w14:paraId="7CED8075" w14:textId="67EF07CC" w:rsidR="00FF4929" w:rsidRPr="00D67A92" w:rsidRDefault="00FF7BDC" w:rsidP="00065FA5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67A9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48753B" w:rsidRPr="00D67A9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48753B" w:rsidRPr="00D67A92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_S \* ARABIC </w:instrText>
      </w:r>
      <w:r w:rsidR="0048753B" w:rsidRPr="00D67A9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065FA5" w:rsidRPr="00D67A92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="0048753B" w:rsidRPr="00D67A92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="0038642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 xml:space="preserve"> Fig</w:t>
      </w:r>
      <w:r w:rsidR="00065FA5" w:rsidRPr="00D67A9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Genes associated with superfamilies</w:t>
      </w:r>
      <w:bookmarkStart w:id="0" w:name="_GoBack"/>
      <w:bookmarkEnd w:id="0"/>
    </w:p>
    <w:sectPr w:rsidR="00FF4929" w:rsidRPr="00D67A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1B2303"/>
    <w:rsid w:val="0038642F"/>
    <w:rsid w:val="0048753B"/>
    <w:rsid w:val="00504733"/>
    <w:rsid w:val="0052770F"/>
    <w:rsid w:val="005F41B3"/>
    <w:rsid w:val="0064748B"/>
    <w:rsid w:val="00663794"/>
    <w:rsid w:val="006F3A80"/>
    <w:rsid w:val="00732EF9"/>
    <w:rsid w:val="007D6B9D"/>
    <w:rsid w:val="008A1F9B"/>
    <w:rsid w:val="008A2542"/>
    <w:rsid w:val="00902D8B"/>
    <w:rsid w:val="00BD3099"/>
    <w:rsid w:val="00C374EB"/>
    <w:rsid w:val="00C44727"/>
    <w:rsid w:val="00C95BA6"/>
    <w:rsid w:val="00CD2640"/>
    <w:rsid w:val="00CD7574"/>
    <w:rsid w:val="00D6394A"/>
    <w:rsid w:val="00D67A92"/>
    <w:rsid w:val="00F02906"/>
    <w:rsid w:val="00F62740"/>
    <w:rsid w:val="00F64883"/>
    <w:rsid w:val="00FE2D58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customXml/itemProps3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2T19:56:00Z</dcterms:created>
  <dcterms:modified xsi:type="dcterms:W3CDTF">2025-10-0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